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 Average MAF (Minor Allele Frequency) per chromosome (OAR) and number of SNPs (N°) that passed quality control in the Sicilian sheep breeds. </w:t>
      </w:r>
      <w:r>
        <w:rPr/>
        <w:t>Valle del Belice (VDB), Comisana (COM) and Pinzirita (PIN) sheep breed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382"/>
        <w:gridCol w:w="1392"/>
        <w:gridCol w:w="1391"/>
        <w:gridCol w:w="1382"/>
        <w:gridCol w:w="1382"/>
        <w:gridCol w:w="1383"/>
      </w:tblGrid>
      <w:tr>
        <w:trPr/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7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DB</w:t>
            </w:r>
          </w:p>
        </w:tc>
        <w:tc>
          <w:tcPr>
            <w:tcW w:w="27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M</w:t>
            </w:r>
          </w:p>
        </w:tc>
        <w:tc>
          <w:tcPr>
            <w:tcW w:w="27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IN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AR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F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N° 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F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°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F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°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left="-7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,962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,976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,089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,65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,61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759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22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2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357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29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33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365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00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064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20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20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278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92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91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936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78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79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807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81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83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876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3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6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577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29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6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85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4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6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76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,9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3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3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462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4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1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365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2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55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9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0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18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6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84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0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1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2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7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9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5</w:t>
            </w:r>
          </w:p>
        </w:tc>
      </w:tr>
      <w:tr>
        <w:trPr/>
        <w:tc>
          <w:tcPr>
            <w:tcW w:w="13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</w:t>
            </w:r>
          </w:p>
        </w:tc>
      </w:tr>
      <w:tr>
        <w:trPr/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4,365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4,54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5,451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9:34:00Z</dcterms:created>
  <dc:creator>demetrac1</dc:creator>
  <dc:description/>
  <cp:keywords/>
  <dc:language>en-US</dc:language>
  <cp:lastModifiedBy>demetrac1</cp:lastModifiedBy>
  <dcterms:modified xsi:type="dcterms:W3CDTF">2014-05-13T10:44:00Z</dcterms:modified>
  <cp:revision>5</cp:revision>
  <dc:subject/>
  <dc:title/>
</cp:coreProperties>
</file>